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80" w:type="dxa"/>
        <w:tblLook w:val="04A0" w:firstRow="1" w:lastRow="0" w:firstColumn="1" w:lastColumn="0" w:noHBand="0" w:noVBand="1"/>
      </w:tblPr>
      <w:tblGrid>
        <w:gridCol w:w="1505"/>
        <w:gridCol w:w="3085"/>
        <w:gridCol w:w="3690"/>
      </w:tblGrid>
      <w:tr w:rsidR="005D5132" w:rsidRPr="00490B13" w:rsidTr="005D5132">
        <w:trPr>
          <w:trHeight w:val="340"/>
        </w:trPr>
        <w:tc>
          <w:tcPr>
            <w:tcW w:w="45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D513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ble S3. Primers used in this study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D5132" w:rsidRPr="00490B13" w:rsidTr="005D5132">
        <w:trPr>
          <w:trHeight w:val="340"/>
        </w:trPr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UP-5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A AAG CTT TCC AAC CGC CCG TAC TG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UP-3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 CAC GGC GTT TCT ACA TAG CTG CCA TTT GCA GGC CTC 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DOWN-5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 GGC CTG CAA ATG GCA GCT ATG TAG AAA CGC CGT GTG 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DOWN-3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T TCC CTC TTC AGC GAT ATG GGG TGT GTC GAG TGG ATG 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B20-5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 TCC ACT CGA CAC ACC CCA TAT CGC TGA AGA GGG AAC 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B20-3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A AAG CTT CCA GCG AGA AAT CGT CGA G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A-PaQa-5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C CTC GAG GTG GGT GTG CCA AAT TTC TC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A-PaQa-3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A GGA TCC CAG CGA TAT GCA TCC GGA TCA 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R-5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C GCT AGC GAC CCG ATC AAG GGA AGC 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R-3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C GCT AGC GCT CTA CTC TGG TGC GG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R-KO1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A AAG CTT CCT CAC CTC CAA AAC GAC 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R-KO2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G CCT TCG GGC CTG AGG CGG AGG AAA TCG AAC CG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R-KO3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 GTT CGA TTT CCT CCG CCT CAG GCC CGA AGG CG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R-KO4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A AAG CTT GCT GGA ATT GCT CGC CTG 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R-KO1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A AAG CTT ACC TGT CCG ACC TGT TCC 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R-KO2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 TCA GAC GCC TGA CCC CGC CAG AGG TTC GTC ATC GA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R-KO3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 GAT GAC GAA CCT CTG GCG GGG TCA GGC GTC TGA TG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R-KO4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A AAG CTT GCT CGA GGC TGG CGT AG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A-KO1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A AAG CTT GCC TCG AAC TGT GAG ATC TG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A-KO2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T GAT AAA GGG TGT CGG CCG GTC AGG TTG GCC AAT GTG 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A-KO3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 CAT TGG CCA ACC TGA CCG GCC GAC ACC CTT TAT CAC 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A-KO4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A AAG CTT GAC CAG GAC GTT GCG ATA G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E-KO1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A AAG CTT CCT TCC TCG ATG AGA ACG TC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E-KO2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CT CCC CAG GTG CAG TTC GTC ATC </w:t>
            </w:r>
            <w:proofErr w:type="spellStart"/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C</w:t>
            </w:r>
            <w:proofErr w:type="spellEnd"/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G TTG ACC GG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E-KO3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CC GGT CAA CTG GAT </w:t>
            </w:r>
            <w:proofErr w:type="spellStart"/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</w:t>
            </w:r>
            <w:proofErr w:type="spellEnd"/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AC GAA CTG CAC CTG GGG AG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E-KO4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A AAG CTT CTC AAC GGT GCC AGC AAG 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H-KO1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A AAG CTT AGC GGG GTC TGC GTA TAG 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H-KO2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 TGT GCG GCC ATC TCA CCC TGG ATA AGA ACG GTC ATC C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H-KO3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 ATG ACC GTT CTT ATC CAG GGT GAG ATG GCC GCA CAG TA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H-KO4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A AAG CTT CAG TCT TCA CCG CAG TCG 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R-pUC19-5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A GGT ACC ATG AAT GTC CTG ATT GTC GAT GA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R-pUC19-3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C GAG CTC TCA GAG CTG ATG CAT CAG AC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R-D54E-Fw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CC GAT ATC GTC CTG </w:t>
            </w:r>
            <w:proofErr w:type="spellStart"/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</w:t>
            </w:r>
            <w:proofErr w:type="spellEnd"/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AA ATC CGC ATG CCC GGT CTG 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R-D54E-Rv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 GAC CGG GCA TGC GGA TTT CCA GCA GGA CGA TAT CGG 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R-pBBR-5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A GGT ACC TCA TGC AGG AAG CCT GAG CT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R-pBBR-5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C GAG CTC TCA GAG CTG ATG CAT CAG AC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qsA-1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A AAG CTT AGG CCT GCA AAT GGC AG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qsA-2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 GCC CTT GCT CAC CAT GAC AGA ACG TTC CCT CTT CAG 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PpqsA-3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 GAA GAG GGA ACG TTC TGT CAT GGT GAG CAA GGG CGA 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qsA-4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 GGG CTG CAG GAA TT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rs1-1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T ACA AAG CTT GCT GCC AAA GAA TCG CGA C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rs1-1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CAC CAT GCT TAA TTT CTC </w:t>
            </w:r>
            <w:proofErr w:type="spellStart"/>
            <w:r w:rsidRPr="005D513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TC</w:t>
            </w:r>
            <w:proofErr w:type="spellEnd"/>
            <w:r w:rsidRPr="005D513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TTT AAA CCA ATG ACA ACC CAC TTT G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rs1-3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 AAG TGG GTT GTC ATT GGT TTA AAG AGG AGA AAT TAA GCA TGG T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rs1-4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T ACA AAG CTT CTA CTT GTA CAG CTC GTC CAT 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rM-Neon-1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A AAG CTT CGT CCG TCG AAA AGG GG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rM-Neon-2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TG AGC AAG GGC GAG </w:t>
            </w:r>
            <w:proofErr w:type="spellStart"/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</w:t>
            </w:r>
            <w:proofErr w:type="spellEnd"/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AT AAC GGT GTT CTG CCC GTA GG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rM-Neon-3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CC TAC GGG CAG AAC ACC GTG AGC AAG GGC GAG </w:t>
            </w:r>
            <w:proofErr w:type="spellStart"/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</w:t>
            </w:r>
            <w:proofErr w:type="spellEnd"/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AT AA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rM-Neon-4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 ACA GCT AGC TTA CTT GTA CAG CTC GTC CAT GC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rM-Neon-5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CT GGC CTT TTG CTC ACA TGG CTC GAT CGC TTG ATA AGG TC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rM-Neon-6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G </w:t>
            </w:r>
            <w:proofErr w:type="spellStart"/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</w:t>
            </w:r>
            <w:proofErr w:type="spellEnd"/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CC AGT GCC AAG CTG TAT CAG TCA GTCA GTG CAG GAG 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A-lrs1-Fw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 ATA TCG CGC TTC GCC C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A-lrs1-Rv</w:t>
            </w:r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 CAG GTT GGC CAA TGT G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A-Fw</w:t>
            </w:r>
            <w:proofErr w:type="spellEnd"/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 CCT TCC ATC GCC AG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sA-Rv</w:t>
            </w:r>
            <w:proofErr w:type="spellEnd"/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 CAA CTC CGT AGC GAA C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pA-Fw</w:t>
            </w:r>
            <w:proofErr w:type="spellEnd"/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 CCC TGG AAG AGC CTC G</w:t>
            </w:r>
          </w:p>
        </w:tc>
      </w:tr>
      <w:tr w:rsidR="005D5132" w:rsidRPr="00490B13" w:rsidTr="004631D0">
        <w:trPr>
          <w:trHeight w:val="32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pA-Rv</w:t>
            </w:r>
            <w:proofErr w:type="spellEnd"/>
          </w:p>
        </w:tc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132" w:rsidRPr="005D5132" w:rsidRDefault="005D5132" w:rsidP="004631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1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 CAC CTC GTG GTT GAC G</w:t>
            </w:r>
          </w:p>
        </w:tc>
      </w:tr>
    </w:tbl>
    <w:p w:rsidR="003D3E74" w:rsidRDefault="003D3E74"/>
    <w:sectPr w:rsidR="003D3E74" w:rsidSect="003E5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205"/>
    <w:rsid w:val="003D3E74"/>
    <w:rsid w:val="003E5975"/>
    <w:rsid w:val="005D5132"/>
    <w:rsid w:val="00AD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B5A539F-51BF-1B4F-99CE-990E91F20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13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la, Geoff</dc:creator>
  <cp:keywords/>
  <dc:description/>
  <cp:lastModifiedBy>Vrla, Geoff</cp:lastModifiedBy>
  <cp:revision>2</cp:revision>
  <dcterms:created xsi:type="dcterms:W3CDTF">2020-09-02T19:02:00Z</dcterms:created>
  <dcterms:modified xsi:type="dcterms:W3CDTF">2020-09-02T19:03:00Z</dcterms:modified>
</cp:coreProperties>
</file>